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544" w:rsidRPr="007F5701" w:rsidRDefault="00EA0544" w:rsidP="00EA0544">
      <w:pPr>
        <w:rPr>
          <w:rFonts w:ascii="Arial" w:hAnsi="Arial" w:cs="Arial"/>
          <w:b/>
          <w:bCs/>
          <w:color w:val="000000"/>
        </w:rPr>
      </w:pPr>
      <w:r w:rsidRPr="007F5701">
        <w:rPr>
          <w:rFonts w:ascii="Arial" w:hAnsi="Arial" w:cs="Arial"/>
          <w:b/>
          <w:bCs/>
          <w:color w:val="000000"/>
        </w:rPr>
        <w:t>Supplementary table 1. Score of identified tools</w:t>
      </w:r>
    </w:p>
    <w:p w:rsidR="00EA0544" w:rsidRPr="00131129" w:rsidRDefault="00EA0544" w:rsidP="00EA0544">
      <w:pPr>
        <w:rPr>
          <w:rFonts w:ascii="Arial" w:hAnsi="Arial" w:cs="Arial"/>
          <w:color w:val="000000"/>
          <w:sz w:val="22"/>
          <w:szCs w:val="22"/>
        </w:rPr>
      </w:pPr>
      <w:bookmarkStart w:id="0" w:name="_GoBack"/>
    </w:p>
    <w:tbl>
      <w:tblPr>
        <w:tblW w:w="1008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970"/>
        <w:gridCol w:w="1275"/>
        <w:gridCol w:w="2410"/>
        <w:gridCol w:w="2434"/>
      </w:tblGrid>
      <w:tr w:rsidR="00EA0544" w:rsidRPr="00131129" w:rsidTr="00B35D54">
        <w:trPr>
          <w:trHeight w:val="920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EA0544" w:rsidRPr="000E3411" w:rsidRDefault="00EA0544" w:rsidP="00B35D54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131129">
              <w:rPr>
                <w:rFonts w:eastAsia="Times New Roman"/>
                <w:b/>
                <w:bCs/>
                <w:color w:val="000000"/>
                <w:lang w:eastAsia="en-GB"/>
              </w:rPr>
              <w:t>Tool/program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131129">
              <w:rPr>
                <w:rFonts w:eastAsia="Times New Roman"/>
                <w:b/>
                <w:bCs/>
                <w:color w:val="000000"/>
                <w:lang w:eastAsia="en-GB"/>
              </w:rPr>
              <w:t>In-graph</w:t>
            </w:r>
            <w:r w:rsidRPr="000E3411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efere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E3411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Continuum of participation </w:t>
            </w:r>
            <w:r w:rsidRPr="00131129">
              <w:rPr>
                <w:rFonts w:eastAsia="Times New Roman"/>
                <w:b/>
                <w:bCs/>
                <w:color w:val="000000"/>
                <w:lang w:eastAsia="en-GB"/>
              </w:rPr>
              <w:t>(x-</w:t>
            </w:r>
            <w:r w:rsidRPr="000E3411">
              <w:rPr>
                <w:rFonts w:eastAsia="Times New Roman"/>
                <w:b/>
                <w:bCs/>
                <w:color w:val="000000"/>
                <w:lang w:eastAsia="en-GB"/>
              </w:rPr>
              <w:t>axis</w:t>
            </w:r>
            <w:r w:rsidRPr="00131129">
              <w:rPr>
                <w:rFonts w:eastAsia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E3411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Critical consciousness </w:t>
            </w:r>
            <w:r w:rsidRPr="00131129">
              <w:rPr>
                <w:rFonts w:eastAsia="Times New Roman"/>
                <w:b/>
                <w:bCs/>
                <w:color w:val="000000"/>
                <w:lang w:eastAsia="en-GB"/>
              </w:rPr>
              <w:t>(y-</w:t>
            </w:r>
            <w:r w:rsidRPr="000E3411">
              <w:rPr>
                <w:rFonts w:eastAsia="Times New Roman"/>
                <w:b/>
                <w:bCs/>
                <w:color w:val="000000"/>
                <w:lang w:eastAsia="en-GB"/>
              </w:rPr>
              <w:t>axis</w:t>
            </w:r>
            <w:r w:rsidRPr="00131129">
              <w:rPr>
                <w:rFonts w:eastAsia="Times New Roman"/>
                <w:b/>
                <w:bCs/>
                <w:color w:val="000000"/>
                <w:lang w:eastAsia="en-GB"/>
              </w:rPr>
              <w:t>)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Abriendo Oportunidad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4.5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3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CARE’s Great Lakes Advocacy Initiative (GLAI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7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7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EA$E Programm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7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2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In Her Sho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4.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3.0</w:t>
            </w:r>
          </w:p>
        </w:tc>
      </w:tr>
      <w:tr w:rsidR="00EA0544" w:rsidRPr="00131129" w:rsidTr="00B35D54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Pig for pea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7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1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Stepping ston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6.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2.5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SASA</w:t>
            </w:r>
            <w:r w:rsidRPr="00131129">
              <w:rPr>
                <w:rFonts w:eastAsia="Times New Roman"/>
                <w:color w:val="000000"/>
                <w:lang w:eastAsia="en-GB"/>
              </w:rPr>
              <w:t>!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4.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3.5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Soul cit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5.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6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Rwanda Migepro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1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1.5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STO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j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7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2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We can campaig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5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5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Community video for social chan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7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6.5</w:t>
            </w:r>
          </w:p>
        </w:tc>
      </w:tr>
      <w:tr w:rsidR="00EA0544" w:rsidRPr="00131129" w:rsidTr="00B35D54">
        <w:trPr>
          <w:trHeight w:val="68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Access to Justed - Restless developmen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2.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2.5</w:t>
            </w:r>
          </w:p>
        </w:tc>
      </w:tr>
      <w:tr w:rsidR="00EA0544" w:rsidRPr="00131129" w:rsidTr="00B35D54">
        <w:trPr>
          <w:trHeight w:val="37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Bantwana Initiative's Pamoja Tuwale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6.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3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Bell Bajao!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4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5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CHOIC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q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6.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3.5</w:t>
            </w:r>
          </w:p>
        </w:tc>
      </w:tr>
      <w:tr w:rsidR="00EA0544" w:rsidRPr="00131129" w:rsidTr="00B35D54">
        <w:trPr>
          <w:trHeight w:val="68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Engaging Men and Boys in Gender Equality and Health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2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1.5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IMAG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7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4.0</w:t>
            </w:r>
          </w:p>
        </w:tc>
      </w:tr>
      <w:tr w:rsidR="00EA0544" w:rsidRPr="00131129" w:rsidTr="00B35D54">
        <w:trPr>
          <w:trHeight w:val="68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Men’s Action to Stop Violence Against Women, MASVAW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6.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4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Mobilising Men in Practi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7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4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One Man Ca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6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5.5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Promundo: Program HM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4.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3.5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RESPOND/COMMP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7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4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Through our Ey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6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5.0</w:t>
            </w:r>
          </w:p>
        </w:tc>
      </w:tr>
      <w:tr w:rsidR="00EA0544" w:rsidRPr="00131129" w:rsidTr="00B35D54">
        <w:trPr>
          <w:trHeight w:val="10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UNESCO: Promoting gender equality through community media among refugees in Ethiopi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z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6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5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VOICES proje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4.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5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Voices4Chang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a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7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4.0</w:t>
            </w:r>
          </w:p>
        </w:tc>
      </w:tr>
      <w:tr w:rsidR="00EA0544" w:rsidRPr="00131129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Deconstruyendo la Masculinid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2.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2.0</w:t>
            </w:r>
          </w:p>
        </w:tc>
      </w:tr>
      <w:tr w:rsidR="00EA0544" w:rsidRPr="000E3411" w:rsidTr="00B35D54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544" w:rsidRPr="000E3411" w:rsidRDefault="00EA0544" w:rsidP="00B35D54">
            <w:pPr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 xml:space="preserve">Doorways/Abriendo puerta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E3411">
              <w:rPr>
                <w:rFonts w:eastAsia="Times New Roman"/>
                <w:color w:val="000000"/>
                <w:lang w:eastAsia="en-GB"/>
              </w:rPr>
              <w:t>a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7.0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544" w:rsidRPr="000E3411" w:rsidRDefault="00EA0544" w:rsidP="00B35D54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131129">
              <w:rPr>
                <w:color w:val="000000"/>
              </w:rPr>
              <w:t>4.0</w:t>
            </w:r>
          </w:p>
        </w:tc>
      </w:tr>
    </w:tbl>
    <w:p w:rsidR="00EA0544" w:rsidRPr="000E3411" w:rsidRDefault="00EA0544" w:rsidP="00EA0544">
      <w:pPr>
        <w:rPr>
          <w:rFonts w:ascii="Arial" w:hAnsi="Arial" w:cs="Arial"/>
          <w:color w:val="000000"/>
          <w:sz w:val="22"/>
          <w:szCs w:val="22"/>
        </w:rPr>
      </w:pPr>
    </w:p>
    <w:p w:rsidR="003C6F29" w:rsidRDefault="003C6F29"/>
    <w:sectPr w:rsidR="003C6F29" w:rsidSect="00EA054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0544" w:rsidRDefault="00EA0544" w:rsidP="00EA0544">
      <w:r>
        <w:separator/>
      </w:r>
    </w:p>
  </w:endnote>
  <w:endnote w:type="continuationSeparator" w:id="0">
    <w:p w:rsidR="00EA0544" w:rsidRDefault="00EA0544" w:rsidP="00EA0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0544" w:rsidRDefault="00EA05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0544" w:rsidRDefault="00EA0544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10236200</wp:posOffset>
              </wp:positionV>
              <wp:extent cx="7556500" cy="266700"/>
              <wp:effectExtent l="0" t="0" r="0" b="0"/>
              <wp:wrapNone/>
              <wp:docPr id="1" name="MSIPCMf7da41cbb96cb064c775e053" descr="{&quot;HashCode&quot;:-1348403003,&quot;Height&quot;:842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EA0544" w:rsidRPr="00EA0544" w:rsidRDefault="00EA0544" w:rsidP="00EA0544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EA0544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f7da41cbb96cb064c775e053" o:spid="_x0000_s1026" type="#_x0000_t202" alt="{&quot;HashCode&quot;:-1348403003,&quot;Height&quot;:842.0,&quot;Width&quot;:595.0,&quot;Placement&quot;:&quot;Footer&quot;,&quot;Index&quot;:&quot;Primary&quot;,&quot;Section&quot;:1,&quot;Top&quot;:0.0,&quot;Left&quot;:0.0}" style="position:absolute;margin-left:0;margin-top:806pt;width:595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Jn/GwMAADgGAAAOAAAAZHJzL2Uyb0RvYy54bWysVM1v0zAUvyPxP1g+cKKL0yZpE9ahrVNh&#10;UoFKHdrZdZzFIrGD7a4ZiP+dZ8cpDDggxMV+X35+7/c+zl/3bYMeuDZCySWOzwhGXDJVCnm/xB9v&#10;15MFRsZSWdJGSb7Ej9zg1xfPn50fu4JPVa2akmsETqQpjt0S19Z2RRQZVvOWmjPVcQnKSumWWmD1&#10;fVRqegTvbRNNCcmio9JlpxXjxoD0elDiC++/qjizH6rKcIuaJYbYrD+1P/fujC7OaXGvaVcLFsKg&#10;/xBFS4WET0+urqml6KDFb65awbQyqrJnTLWRqirBuM8BsonJL9nsatpxnwuAY7oTTOb/uWXvH7Ya&#10;iRJqh5GkLZTo3e5mu3pXzUuaxGy/zzO2J1nC5vOUk3SGUckNAwS/vvh8UPbVW2rqlSr5wBWTeJYs&#10;EjIjZPYyGHBxX9ugXiTTMxIUd6K0dZCneXqSbxvKeMvl+GYwWStluR7o4OBGlrwPDoZrq0VL9eMT&#10;qx30ADRnsIvD21vVBQk5fbzh1fgnCL+53jh2pgCIdh2AZPsr1TucgtyA0JW8r3TrbigmAj102eOp&#10;s3hvEQPhPE2zlICKgW6aZXOgwU3043WnjX3DVYscscQaovYNRR82xg6mo4n7TKq1aBqQ06KR6LjE&#10;2Swl/sFJA84b6QwgCPARqKErv+bxNCFX03yyzhbzSbJO0kk+J4sJifOrPCNJnlyvvzl/cVLUoiy5&#10;3AjJxwmJk7/rwDCrQ2/7GXkSqlGNKF0eLjaX3arR6IHCqO6hBz4FhH6yip6G4wGE7MbbZxm5mg21&#10;cZTt930o2F6Vj1BHrQBfKIXp2FrApxtq7JZqGHsQwiqzH+CoGgWgqkBhVCv95U9yZw9YgBajI6yR&#10;JTafD1RzjJobCXM6TRPi6m49B4T2RB4nCTD7USoP7UpB3jCEEJYnna1tRrLSqr2DVXfpvgMVlQw+&#10;BaBGcmWBAwWsSsYvLz0NK6ajdiN3HXOuR5Rv+zuqu9BoFvB7r8ZNQ4tf+m2wdS+lujxYVQnfjA7Z&#10;AU7A3jGwnnwVwip1++9n3lv9WPgX3wEAAP//AwBQSwMEFAAGAAgAAAAhAOydJWzcAAAACwEAAA8A&#10;AABkcnMvZG93bnJldi54bWxMT0FOwzAQvCPxB2uRuFE7FVQ0xKmqSkWCA4LQB7jxkqTE68h22vB7&#10;Nie4zc6MZmeKzeR6ccYQO08asoUCgVR721Gj4fC5v3sEEZMha3pPqOEHI2zK66vC5NZf6APPVWoE&#10;h1DMjYY2pSGXMtYtOhMXfkBi7csHZxKfoZE2mAuHu14ulVpJZzriD60ZcNdi/V2NTsMWxyy+9PvT&#10;c3eo3l9PbynY3Vrr25tp+wQi4ZT+zDDX5+pQcqejH8lG0WvgIYnZVbZkNOvZWjE6ztzDvQJZFvL/&#10;hvIXAAD//wMAUEsBAi0AFAAGAAgAAAAhALaDOJL+AAAA4QEAABMAAAAAAAAAAAAAAAAAAAAAAFtD&#10;b250ZW50X1R5cGVzXS54bWxQSwECLQAUAAYACAAAACEAOP0h/9YAAACUAQAACwAAAAAAAAAAAAAA&#10;AAAvAQAAX3JlbHMvLnJlbHNQSwECLQAUAAYACAAAACEA5FiZ/xsDAAA4BgAADgAAAAAAAAAAAAAA&#10;AAAuAgAAZHJzL2Uyb0RvYy54bWxQSwECLQAUAAYACAAAACEA7J0lbNwAAAALAQAADwAAAAAAAAAA&#10;AAAAAAB1BQAAZHJzL2Rvd25yZXYueG1sUEsFBgAAAAAEAAQA8wAAAH4GAAAAAA==&#10;" o:allowincell="f" filled="f" stroked="f" strokeweight=".5pt">
              <v:fill o:detectmouseclick="t"/>
              <v:textbox inset="20pt,0,,0">
                <w:txbxContent>
                  <w:p w:rsidR="00EA0544" w:rsidRPr="00EA0544" w:rsidRDefault="00EA0544" w:rsidP="00EA0544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EA0544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0544" w:rsidRDefault="00EA05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0544" w:rsidRDefault="00EA0544" w:rsidP="00EA0544">
      <w:r>
        <w:separator/>
      </w:r>
    </w:p>
  </w:footnote>
  <w:footnote w:type="continuationSeparator" w:id="0">
    <w:p w:rsidR="00EA0544" w:rsidRDefault="00EA0544" w:rsidP="00EA05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0544" w:rsidRDefault="00EA05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0544" w:rsidRDefault="00EA05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0544" w:rsidRDefault="00EA05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544"/>
    <w:rsid w:val="003C6F29"/>
    <w:rsid w:val="00EA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3353F6-08F8-435D-97BE-99428E77F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0544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0544"/>
  </w:style>
  <w:style w:type="paragraph" w:styleId="Header">
    <w:name w:val="header"/>
    <w:basedOn w:val="Normal"/>
    <w:link w:val="HeaderChar"/>
    <w:uiPriority w:val="99"/>
    <w:unhideWhenUsed/>
    <w:rsid w:val="00EA05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0544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A05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0544"/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dward</dc:creator>
  <cp:keywords/>
  <dc:description/>
  <cp:lastModifiedBy>Foster, Edward</cp:lastModifiedBy>
  <cp:revision>1</cp:revision>
  <dcterms:created xsi:type="dcterms:W3CDTF">2020-06-08T10:55:00Z</dcterms:created>
  <dcterms:modified xsi:type="dcterms:W3CDTF">2020-06-0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Edward.Foster@informa.com</vt:lpwstr>
  </property>
  <property fmtid="{D5CDD505-2E9C-101B-9397-08002B2CF9AE}" pid="5" name="MSIP_Label_181c070e-054b-4d1c-ba4c-fc70b099192e_SetDate">
    <vt:lpwstr>2020-06-08T10:55:53.5574998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2293cfc9-9eb2-4e5b-af49-88c2a12b601c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Edward.Foster@informa.com</vt:lpwstr>
  </property>
  <property fmtid="{D5CDD505-2E9C-101B-9397-08002B2CF9AE}" pid="13" name="MSIP_Label_2bbab825-a111-45e4-86a1-18cee0005896_SetDate">
    <vt:lpwstr>2020-06-08T10:55:53.5574998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2293cfc9-9eb2-4e5b-af49-88c2a12b601c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